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08" w:rsidRPr="00440C7D" w:rsidRDefault="00B13F08" w:rsidP="00B13F08">
      <w:pPr>
        <w:rPr>
          <w:rFonts w:ascii="Lucida Sans Unicode" w:hAnsi="Lucida Sans Unicode" w:cs="Lucida Sans Unicode"/>
          <w:sz w:val="18"/>
          <w:szCs w:val="18"/>
          <w:lang w:val="en-GB"/>
        </w:rPr>
      </w:pPr>
      <w:r w:rsidRPr="00C05F25">
        <w:rPr>
          <w:rFonts w:ascii="Lucida Sans Unicode" w:hAnsi="Lucida Sans Unicode" w:cs="Lucida Sans Unicode"/>
          <w:sz w:val="18"/>
          <w:szCs w:val="18"/>
          <w:lang w:val="en-GB"/>
        </w:rPr>
        <w:t>Table S3.</w:t>
      </w:r>
      <w:r w:rsidRPr="00440C7D">
        <w:rPr>
          <w:rFonts w:ascii="Lucida Sans Unicode" w:hAnsi="Lucida Sans Unicode" w:cs="Lucida Sans Unicode"/>
          <w:sz w:val="18"/>
          <w:szCs w:val="18"/>
          <w:lang w:val="en-GB"/>
        </w:rPr>
        <w:t xml:space="preserve"> Validation </w:t>
      </w:r>
      <w:r>
        <w:rPr>
          <w:rFonts w:ascii="Lucida Sans Unicode" w:hAnsi="Lucida Sans Unicode" w:cs="Lucida Sans Unicode"/>
          <w:sz w:val="18"/>
          <w:szCs w:val="18"/>
          <w:lang w:val="en-GB"/>
        </w:rPr>
        <w:t xml:space="preserve">for </w:t>
      </w:r>
      <w:r w:rsidRPr="00440C7D">
        <w:rPr>
          <w:rFonts w:ascii="Lucida Sans Unicode" w:hAnsi="Lucida Sans Unicode" w:cs="Lucida Sans Unicode"/>
          <w:sz w:val="18"/>
          <w:szCs w:val="18"/>
          <w:lang w:val="en-GB"/>
        </w:rPr>
        <w:t>Honey</w:t>
      </w:r>
    </w:p>
    <w:tbl>
      <w:tblPr>
        <w:tblW w:w="10036" w:type="dxa"/>
        <w:tblLook w:val="00A0" w:firstRow="1" w:lastRow="0" w:firstColumn="1" w:lastColumn="0" w:noHBand="0" w:noVBand="0"/>
      </w:tblPr>
      <w:tblGrid>
        <w:gridCol w:w="2802"/>
        <w:gridCol w:w="870"/>
        <w:gridCol w:w="518"/>
        <w:gridCol w:w="840"/>
        <w:gridCol w:w="826"/>
        <w:gridCol w:w="330"/>
        <w:gridCol w:w="840"/>
        <w:gridCol w:w="826"/>
        <w:gridCol w:w="518"/>
        <w:gridCol w:w="840"/>
        <w:gridCol w:w="826"/>
      </w:tblGrid>
      <w:tr w:rsidR="00AD7916" w:rsidRPr="00440C7D" w:rsidTr="00C177A9">
        <w:trPr>
          <w:trHeight w:val="300"/>
        </w:trPr>
        <w:tc>
          <w:tcPr>
            <w:tcW w:w="2802" w:type="dxa"/>
            <w:noWrap/>
          </w:tcPr>
          <w:p w:rsidR="00AD7916" w:rsidRPr="00AD7916" w:rsidRDefault="00AD7916" w:rsidP="0022363D">
            <w:pPr>
              <w:spacing w:before="0" w:after="0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 w:rsidRPr="00AD7916">
              <w:rPr>
                <w:rFonts w:ascii="Lucida Sans Unicode" w:hAnsi="Lucida Sans Unicode" w:cs="Lucida Sans Unicode"/>
                <w:b/>
                <w:color w:val="000000"/>
                <w:sz w:val="18"/>
                <w:szCs w:val="18"/>
                <w:lang w:val="en-GB" w:eastAsia="en-GB"/>
              </w:rPr>
              <w:t>Pesticide</w:t>
            </w:r>
          </w:p>
        </w:tc>
        <w:tc>
          <w:tcPr>
            <w:tcW w:w="870" w:type="dxa"/>
            <w:noWrap/>
          </w:tcPr>
          <w:p w:rsidR="00AD7916" w:rsidRPr="00AD7916" w:rsidRDefault="00AD7916" w:rsidP="00DF3D97">
            <w:pPr>
              <w:spacing w:before="0" w:after="0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</w:p>
        </w:tc>
        <w:tc>
          <w:tcPr>
            <w:tcW w:w="6364" w:type="dxa"/>
            <w:gridSpan w:val="9"/>
            <w:noWrap/>
          </w:tcPr>
          <w:p w:rsidR="00AD7916" w:rsidRPr="00AD7916" w:rsidRDefault="00AD7916" w:rsidP="00AD7916">
            <w:pPr>
              <w:spacing w:before="0" w:after="0"/>
              <w:jc w:val="center"/>
              <w:rPr>
                <w:rFonts w:ascii="Lucida Sans Unicode" w:hAnsi="Lucida Sans Unicode" w:cs="Lucida Sans Unicode"/>
                <w:b/>
                <w:sz w:val="18"/>
                <w:szCs w:val="18"/>
              </w:rPr>
            </w:pPr>
            <w:r w:rsidRPr="00AD7916">
              <w:rPr>
                <w:rFonts w:ascii="Lucida Sans Unicode" w:hAnsi="Lucida Sans Unicode" w:cs="Lucida Sans Unicode"/>
                <w:b/>
                <w:sz w:val="18"/>
                <w:szCs w:val="18"/>
              </w:rPr>
              <w:t>Recovery</w:t>
            </w:r>
          </w:p>
        </w:tc>
      </w:tr>
      <w:tr w:rsidR="00AD7916" w:rsidRPr="00440C7D" w:rsidTr="00C177A9">
        <w:trPr>
          <w:trHeight w:val="300"/>
        </w:trPr>
        <w:tc>
          <w:tcPr>
            <w:tcW w:w="2802" w:type="dxa"/>
            <w:noWrap/>
          </w:tcPr>
          <w:p w:rsidR="00AD7916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</w:tc>
        <w:tc>
          <w:tcPr>
            <w:tcW w:w="870" w:type="dxa"/>
            <w:noWrap/>
          </w:tcPr>
          <w:p w:rsidR="00AD7916" w:rsidRPr="00A17E6A" w:rsidRDefault="00AE29D3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A17E6A"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184" w:type="dxa"/>
            <w:gridSpan w:val="3"/>
            <w:noWrap/>
          </w:tcPr>
          <w:p w:rsidR="00AD7916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 xml:space="preserve">1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1996" w:type="dxa"/>
            <w:gridSpan w:val="3"/>
            <w:noWrap/>
          </w:tcPr>
          <w:p w:rsidR="00AD7916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 xml:space="preserve">2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  <w:tc>
          <w:tcPr>
            <w:tcW w:w="2184" w:type="dxa"/>
            <w:gridSpan w:val="3"/>
            <w:noWrap/>
          </w:tcPr>
          <w:p w:rsidR="00AD7916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 xml:space="preserve">10x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SL</w:t>
            </w:r>
          </w:p>
        </w:tc>
      </w:tr>
      <w:tr w:rsidR="00AD7916" w:rsidRPr="00440C7D" w:rsidTr="00C177A9">
        <w:trPr>
          <w:trHeight w:val="300"/>
        </w:trPr>
        <w:tc>
          <w:tcPr>
            <w:tcW w:w="2802" w:type="dxa"/>
            <w:noWrap/>
          </w:tcPr>
          <w:p w:rsidR="00AD7916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</w:p>
        </w:tc>
        <w:tc>
          <w:tcPr>
            <w:tcW w:w="870" w:type="dxa"/>
            <w:noWrap/>
          </w:tcPr>
          <w:p w:rsidR="00AD7916" w:rsidRPr="00A17E6A" w:rsidRDefault="00DF3D97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A17E6A">
              <w:rPr>
                <w:rFonts w:ascii="Lucida Sans Unicode" w:hAnsi="Lucida Sans Unicode" w:cs="Lucida Sans Unicode"/>
                <w:sz w:val="18"/>
                <w:szCs w:val="18"/>
              </w:rPr>
              <w:t>(µg/kg)</w:t>
            </w:r>
          </w:p>
        </w:tc>
        <w:tc>
          <w:tcPr>
            <w:tcW w:w="518" w:type="dxa"/>
            <w:noWrap/>
          </w:tcPr>
          <w:p w:rsidR="00AD7916" w:rsidRDefault="00AD7916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840" w:type="dxa"/>
            <w:noWrap/>
          </w:tcPr>
          <w:p w:rsidR="00AD7916" w:rsidRDefault="001F35C1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Avg.</w:t>
            </w:r>
            <w:r w:rsidR="00AD7916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  <w:tc>
          <w:tcPr>
            <w:tcW w:w="826" w:type="dxa"/>
            <w:noWrap/>
          </w:tcPr>
          <w:p w:rsidR="00AD7916" w:rsidRDefault="00AD7916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RSD(%)</w:t>
            </w:r>
          </w:p>
        </w:tc>
        <w:tc>
          <w:tcPr>
            <w:tcW w:w="330" w:type="dxa"/>
            <w:noWrap/>
          </w:tcPr>
          <w:p w:rsidR="00AD7916" w:rsidRDefault="00AD7916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840" w:type="dxa"/>
            <w:noWrap/>
          </w:tcPr>
          <w:p w:rsidR="00AD7916" w:rsidRDefault="001F35C1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Avg.</w:t>
            </w:r>
            <w:r w:rsidR="00AD7916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  <w:tc>
          <w:tcPr>
            <w:tcW w:w="826" w:type="dxa"/>
            <w:noWrap/>
          </w:tcPr>
          <w:p w:rsidR="00AD7916" w:rsidRDefault="001F35C1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RSD</w:t>
            </w:r>
            <w:r w:rsidR="00AD7916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  <w:tc>
          <w:tcPr>
            <w:tcW w:w="518" w:type="dxa"/>
            <w:noWrap/>
          </w:tcPr>
          <w:p w:rsidR="00AD7916" w:rsidRDefault="00AD7916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n</w:t>
            </w:r>
          </w:p>
        </w:tc>
        <w:tc>
          <w:tcPr>
            <w:tcW w:w="840" w:type="dxa"/>
            <w:noWrap/>
          </w:tcPr>
          <w:p w:rsidR="00AD7916" w:rsidRDefault="001F35C1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Avg.</w:t>
            </w:r>
            <w:r w:rsidR="00AD7916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  <w:tc>
          <w:tcPr>
            <w:tcW w:w="826" w:type="dxa"/>
            <w:noWrap/>
          </w:tcPr>
          <w:p w:rsidR="00AD7916" w:rsidRDefault="001F35C1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RSD</w:t>
            </w:r>
            <w:r w:rsidR="00AD7916">
              <w:rPr>
                <w:rFonts w:ascii="Lucida Sans Unicode" w:hAnsi="Lucida Sans Unicode" w:cs="Lucida Sans Unicode"/>
                <w:sz w:val="18"/>
                <w:szCs w:val="18"/>
              </w:rPr>
              <w:t>(%)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6A6B4C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-Chloronicotinic acid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6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5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1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9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Acetamiprid</w:t>
            </w:r>
          </w:p>
        </w:tc>
        <w:tc>
          <w:tcPr>
            <w:tcW w:w="870" w:type="dxa"/>
            <w:noWrap/>
          </w:tcPr>
          <w:p w:rsidR="00B13F08" w:rsidRPr="003F7EB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5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6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0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7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Clothianidin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3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7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3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Coumaphos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2)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7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0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8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8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6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A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5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6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8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4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F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8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9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5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7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9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DMPF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9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0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9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9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5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0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8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5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9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2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6A6B4C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Fipronil-</w:t>
            </w:r>
            <w:r w:rsidR="00B13F08" w:rsidRPr="00440C7D">
              <w:rPr>
                <w:rFonts w:ascii="Lucida Sans Unicode" w:hAnsi="Lucida Sans Unicode" w:cs="Lucida Sans Unicode"/>
                <w:sz w:val="18"/>
                <w:szCs w:val="18"/>
              </w:rPr>
              <w:t>carboxamide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.3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4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6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0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desulfinyl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5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9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8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3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sulfide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6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5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5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.2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ipronil-sulfone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9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2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9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6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5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Fluvalinate-tau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4)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8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8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9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9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5)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0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4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.1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2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 olefin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6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3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4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Imidacloprid urea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7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7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9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Imidacloprid</w:t>
            </w:r>
            <w:r w:rsidR="00B13F08" w:rsidRPr="00440C7D">
              <w:rPr>
                <w:rFonts w:ascii="Lucida Sans Unicode" w:hAnsi="Lucida Sans Unicode" w:cs="Lucida Sans Unicode"/>
                <w:sz w:val="18"/>
                <w:szCs w:val="18"/>
              </w:rPr>
              <w:t xml:space="preserve"> 5-hydroxy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8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1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Imidacloprid</w:t>
            </w:r>
            <w:r w:rsidR="006A6B4C">
              <w:rPr>
                <w:rFonts w:ascii="Lucida Sans Unicode" w:hAnsi="Lucida Sans Unicode" w:cs="Lucida Sans Unicode"/>
                <w:sz w:val="18"/>
                <w:szCs w:val="18"/>
              </w:rPr>
              <w:t>,</w:t>
            </w:r>
            <w:r w:rsidR="00B13F08" w:rsidRPr="00440C7D">
              <w:rPr>
                <w:rFonts w:ascii="Lucida Sans Unicode" w:hAnsi="Lucida Sans Unicode" w:cs="Lucida Sans Unicode"/>
                <w:sz w:val="18"/>
                <w:szCs w:val="18"/>
              </w:rPr>
              <w:t xml:space="preserve"> desnitro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0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2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7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6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5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8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AD7916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Imidacloprid</w:t>
            </w:r>
            <w:r w:rsidR="006A6B4C">
              <w:rPr>
                <w:rFonts w:ascii="Lucida Sans Unicode" w:hAnsi="Lucida Sans Unicode" w:cs="Lucida Sans Unicode"/>
                <w:sz w:val="18"/>
                <w:szCs w:val="18"/>
              </w:rPr>
              <w:t>,</w:t>
            </w:r>
            <w:r w:rsidR="00B13F08" w:rsidRPr="00440C7D">
              <w:rPr>
                <w:rFonts w:ascii="Lucida Sans Unicode" w:hAnsi="Lucida Sans Unicode" w:cs="Lucida Sans Unicode"/>
                <w:sz w:val="18"/>
                <w:szCs w:val="18"/>
              </w:rPr>
              <w:t xml:space="preserve"> desnitro olefin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2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7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4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8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Piperonyl-butoxide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0.5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5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3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3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9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Propiconazole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6)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6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3.5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4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hiacloprid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.0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  <w:vertAlign w:val="superscript"/>
              </w:rPr>
              <w:t>(7)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5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6.1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4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hiamethoxam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2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5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4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4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8</w:t>
            </w:r>
          </w:p>
        </w:tc>
      </w:tr>
      <w:tr w:rsidR="00B13F08" w:rsidRPr="00440C7D" w:rsidTr="00C177A9">
        <w:trPr>
          <w:trHeight w:val="300"/>
        </w:trPr>
        <w:tc>
          <w:tcPr>
            <w:tcW w:w="2802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Triflumizole</w:t>
            </w:r>
          </w:p>
        </w:tc>
        <w:tc>
          <w:tcPr>
            <w:tcW w:w="87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.0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3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4.1</w:t>
            </w:r>
          </w:p>
        </w:tc>
        <w:tc>
          <w:tcPr>
            <w:tcW w:w="33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8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2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9</w:t>
            </w:r>
          </w:p>
        </w:tc>
        <w:tc>
          <w:tcPr>
            <w:tcW w:w="518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10</w:t>
            </w:r>
          </w:p>
        </w:tc>
        <w:tc>
          <w:tcPr>
            <w:tcW w:w="840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91</w:t>
            </w:r>
          </w:p>
        </w:tc>
        <w:tc>
          <w:tcPr>
            <w:tcW w:w="826" w:type="dxa"/>
            <w:noWrap/>
          </w:tcPr>
          <w:p w:rsidR="00B13F08" w:rsidRPr="00440C7D" w:rsidRDefault="00B13F08" w:rsidP="0022363D">
            <w:pPr>
              <w:spacing w:before="0" w:after="0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440C7D">
              <w:rPr>
                <w:rFonts w:ascii="Lucida Sans Unicode" w:hAnsi="Lucida Sans Unicode" w:cs="Lucida Sans Unicode"/>
                <w:sz w:val="18"/>
                <w:szCs w:val="18"/>
              </w:rPr>
              <w:t>5.1</w:t>
            </w:r>
          </w:p>
        </w:tc>
      </w:tr>
    </w:tbl>
    <w:p w:rsidR="00DE1623" w:rsidRPr="00427BBF" w:rsidRDefault="00B13F08">
      <w:pPr>
        <w:rPr>
          <w:lang w:val="en-GB"/>
        </w:rPr>
      </w:pP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1) </w:t>
      </w:r>
      <w:r>
        <w:rPr>
          <w:rFonts w:ascii="Lucida Sans Unicode" w:hAnsi="Lucida Sans Unicode" w:cs="Lucida Sans Unicode"/>
          <w:sz w:val="18"/>
          <w:szCs w:val="18"/>
        </w:rPr>
        <w:t xml:space="preserve">LOD = 0.20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2) </w:t>
      </w:r>
      <w:r>
        <w:rPr>
          <w:rFonts w:ascii="Lucida Sans Unicode" w:hAnsi="Lucida Sans Unicode" w:cs="Lucida Sans Unicode"/>
          <w:sz w:val="18"/>
          <w:szCs w:val="18"/>
        </w:rPr>
        <w:t xml:space="preserve">LOD = 1.5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3) </w:t>
      </w:r>
      <w:r>
        <w:rPr>
          <w:rFonts w:ascii="Lucida Sans Unicode" w:hAnsi="Lucida Sans Unicode" w:cs="Lucida Sans Unicode"/>
          <w:sz w:val="18"/>
          <w:szCs w:val="18"/>
        </w:rPr>
        <w:t xml:space="preserve">LOD = 2.5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4) </w:t>
      </w:r>
      <w:r>
        <w:rPr>
          <w:rFonts w:ascii="Lucida Sans Unicode" w:hAnsi="Lucida Sans Unicode" w:cs="Lucida Sans Unicode"/>
          <w:sz w:val="18"/>
          <w:szCs w:val="18"/>
        </w:rPr>
        <w:t xml:space="preserve">LOD = 4.0 µg/kg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5) </w:t>
      </w:r>
      <w:r>
        <w:rPr>
          <w:rFonts w:ascii="Lucida Sans Unicode" w:hAnsi="Lucida Sans Unicode" w:cs="Lucida Sans Unicode"/>
          <w:sz w:val="18"/>
          <w:szCs w:val="18"/>
        </w:rPr>
        <w:t>LOD = 0.30 µg/kg</w:t>
      </w:r>
      <w:bookmarkStart w:id="0" w:name="OLE_LINK233"/>
      <w:r>
        <w:rPr>
          <w:rFonts w:ascii="Lucida Sans Unicode" w:hAnsi="Lucida Sans Unicode" w:cs="Lucida Sans Unicode"/>
          <w:sz w:val="18"/>
          <w:szCs w:val="18"/>
        </w:rPr>
        <w:t xml:space="preserve">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6) </w:t>
      </w:r>
      <w:r>
        <w:rPr>
          <w:rFonts w:ascii="Lucida Sans Unicode" w:hAnsi="Lucida Sans Unicode" w:cs="Lucida Sans Unicode"/>
          <w:sz w:val="18"/>
          <w:szCs w:val="18"/>
        </w:rPr>
        <w:t>LOD = 1.0 µg/kg</w:t>
      </w:r>
      <w:bookmarkEnd w:id="0"/>
      <w:r>
        <w:rPr>
          <w:rFonts w:ascii="Lucida Sans Unicode" w:hAnsi="Lucida Sans Unicode" w:cs="Lucida Sans Unicode"/>
          <w:sz w:val="18"/>
          <w:szCs w:val="18"/>
        </w:rPr>
        <w:t xml:space="preserve">, </w:t>
      </w:r>
      <w:r>
        <w:rPr>
          <w:rFonts w:ascii="Lucida Sans Unicode" w:hAnsi="Lucida Sans Unicode" w:cs="Lucida Sans Unicode"/>
          <w:sz w:val="18"/>
          <w:szCs w:val="18"/>
          <w:vertAlign w:val="superscript"/>
        </w:rPr>
        <w:t xml:space="preserve">(7) </w:t>
      </w:r>
      <w:r>
        <w:rPr>
          <w:rFonts w:ascii="Lucida Sans Unicode" w:hAnsi="Lucida Sans Unicode" w:cs="Lucida Sans Unicode"/>
          <w:sz w:val="18"/>
          <w:szCs w:val="18"/>
        </w:rPr>
        <w:t>LOD = 0.25 µg/kg</w:t>
      </w:r>
      <w:bookmarkStart w:id="1" w:name="_GoBack"/>
      <w:bookmarkEnd w:id="1"/>
    </w:p>
    <w:sectPr w:rsidR="00DE1623" w:rsidRPr="00427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82EC0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DBECF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0A21C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0C84E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10C63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A528A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35CD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B4D7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C289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312ED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B8558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4901570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03B20F9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5D81621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64A1336"/>
    <w:multiLevelType w:val="hybridMultilevel"/>
    <w:tmpl w:val="5D5AB804"/>
    <w:lvl w:ilvl="0" w:tplc="412CC89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B47F5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CDD182A"/>
    <w:multiLevelType w:val="multilevel"/>
    <w:tmpl w:val="73B8D8E2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7">
    <w:nsid w:val="42EE6B5D"/>
    <w:multiLevelType w:val="hybridMultilevel"/>
    <w:tmpl w:val="D17401E8"/>
    <w:lvl w:ilvl="0" w:tplc="183C2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212EA7"/>
    <w:multiLevelType w:val="multilevel"/>
    <w:tmpl w:val="1382C16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9">
    <w:nsid w:val="462C38A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677763D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2F418E2"/>
    <w:multiLevelType w:val="hybridMultilevel"/>
    <w:tmpl w:val="8E000852"/>
    <w:lvl w:ilvl="0" w:tplc="F81C0D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A11D58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78549C1"/>
    <w:multiLevelType w:val="hybridMultilevel"/>
    <w:tmpl w:val="E09A208C"/>
    <w:lvl w:ilvl="0" w:tplc="6B66B74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C8C2E81"/>
    <w:multiLevelType w:val="hybridMultilevel"/>
    <w:tmpl w:val="301C2512"/>
    <w:lvl w:ilvl="0" w:tplc="EB0022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56963"/>
    <w:multiLevelType w:val="hybridMultilevel"/>
    <w:tmpl w:val="C20CBF7C"/>
    <w:lvl w:ilvl="0" w:tplc="70EEF6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DA660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B96035F"/>
    <w:multiLevelType w:val="hybridMultilevel"/>
    <w:tmpl w:val="46F0F94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EDB5F37"/>
    <w:multiLevelType w:val="multilevel"/>
    <w:tmpl w:val="00DEC45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num w:numId="1">
    <w:abstractNumId w:val="22"/>
  </w:num>
  <w:num w:numId="2">
    <w:abstractNumId w:val="23"/>
  </w:num>
  <w:num w:numId="3">
    <w:abstractNumId w:val="28"/>
  </w:num>
  <w:num w:numId="4">
    <w:abstractNumId w:val="16"/>
  </w:num>
  <w:num w:numId="5">
    <w:abstractNumId w:val="18"/>
  </w:num>
  <w:num w:numId="6">
    <w:abstractNumId w:val="27"/>
  </w:num>
  <w:num w:numId="7">
    <w:abstractNumId w:val="10"/>
  </w:num>
  <w:num w:numId="8">
    <w:abstractNumId w:val="11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21"/>
  </w:num>
  <w:num w:numId="23">
    <w:abstractNumId w:val="26"/>
  </w:num>
  <w:num w:numId="24">
    <w:abstractNumId w:val="19"/>
  </w:num>
  <w:num w:numId="25">
    <w:abstractNumId w:val="20"/>
  </w:num>
  <w:num w:numId="26">
    <w:abstractNumId w:val="12"/>
  </w:num>
  <w:num w:numId="27">
    <w:abstractNumId w:val="13"/>
  </w:num>
  <w:num w:numId="28">
    <w:abstractNumId w:val="15"/>
  </w:num>
  <w:num w:numId="29">
    <w:abstractNumId w:val="1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08"/>
    <w:rsid w:val="0000194C"/>
    <w:rsid w:val="0003317A"/>
    <w:rsid w:val="00064497"/>
    <w:rsid w:val="00073EC7"/>
    <w:rsid w:val="00081203"/>
    <w:rsid w:val="000C60ED"/>
    <w:rsid w:val="000D2E86"/>
    <w:rsid w:val="000F04D5"/>
    <w:rsid w:val="000F7357"/>
    <w:rsid w:val="00113C0A"/>
    <w:rsid w:val="00127E20"/>
    <w:rsid w:val="0015656E"/>
    <w:rsid w:val="00156AA3"/>
    <w:rsid w:val="001645B0"/>
    <w:rsid w:val="00176F20"/>
    <w:rsid w:val="001924E8"/>
    <w:rsid w:val="001C7003"/>
    <w:rsid w:val="001D577D"/>
    <w:rsid w:val="001E000A"/>
    <w:rsid w:val="001F35C1"/>
    <w:rsid w:val="001F466D"/>
    <w:rsid w:val="0020395A"/>
    <w:rsid w:val="0022363D"/>
    <w:rsid w:val="00244668"/>
    <w:rsid w:val="0029127E"/>
    <w:rsid w:val="00317006"/>
    <w:rsid w:val="00386C6D"/>
    <w:rsid w:val="0039787A"/>
    <w:rsid w:val="003C31CF"/>
    <w:rsid w:val="003D6FC2"/>
    <w:rsid w:val="003F4590"/>
    <w:rsid w:val="003F5548"/>
    <w:rsid w:val="00401F61"/>
    <w:rsid w:val="00416A47"/>
    <w:rsid w:val="00427BBF"/>
    <w:rsid w:val="004419AA"/>
    <w:rsid w:val="00443053"/>
    <w:rsid w:val="00477389"/>
    <w:rsid w:val="00484663"/>
    <w:rsid w:val="004B4691"/>
    <w:rsid w:val="004B66B0"/>
    <w:rsid w:val="005061FE"/>
    <w:rsid w:val="00533875"/>
    <w:rsid w:val="00533C80"/>
    <w:rsid w:val="00537AAC"/>
    <w:rsid w:val="0055000B"/>
    <w:rsid w:val="00603274"/>
    <w:rsid w:val="00604AE8"/>
    <w:rsid w:val="00604C65"/>
    <w:rsid w:val="00613E84"/>
    <w:rsid w:val="0066737E"/>
    <w:rsid w:val="00672245"/>
    <w:rsid w:val="00675FF6"/>
    <w:rsid w:val="006A6B4C"/>
    <w:rsid w:val="006B7E54"/>
    <w:rsid w:val="006D0F5D"/>
    <w:rsid w:val="00723708"/>
    <w:rsid w:val="0074338D"/>
    <w:rsid w:val="00750ED3"/>
    <w:rsid w:val="007828FA"/>
    <w:rsid w:val="00791EAD"/>
    <w:rsid w:val="007D256A"/>
    <w:rsid w:val="007F5DA3"/>
    <w:rsid w:val="00820B0F"/>
    <w:rsid w:val="00824A84"/>
    <w:rsid w:val="00873726"/>
    <w:rsid w:val="00886FAC"/>
    <w:rsid w:val="008877C5"/>
    <w:rsid w:val="00893C18"/>
    <w:rsid w:val="009552C5"/>
    <w:rsid w:val="0097710B"/>
    <w:rsid w:val="009A2439"/>
    <w:rsid w:val="00A044B8"/>
    <w:rsid w:val="00A17E6A"/>
    <w:rsid w:val="00A22C27"/>
    <w:rsid w:val="00A411CD"/>
    <w:rsid w:val="00A6363B"/>
    <w:rsid w:val="00AB1EAF"/>
    <w:rsid w:val="00AD7916"/>
    <w:rsid w:val="00AE29D3"/>
    <w:rsid w:val="00B13F08"/>
    <w:rsid w:val="00B321DB"/>
    <w:rsid w:val="00B50EAD"/>
    <w:rsid w:val="00B71444"/>
    <w:rsid w:val="00BA5124"/>
    <w:rsid w:val="00BA5682"/>
    <w:rsid w:val="00BC67FD"/>
    <w:rsid w:val="00BC6D04"/>
    <w:rsid w:val="00BD4F7A"/>
    <w:rsid w:val="00BD74E9"/>
    <w:rsid w:val="00C0398B"/>
    <w:rsid w:val="00C05F25"/>
    <w:rsid w:val="00C177A9"/>
    <w:rsid w:val="00C80D3B"/>
    <w:rsid w:val="00C833C3"/>
    <w:rsid w:val="00C97DBB"/>
    <w:rsid w:val="00CF4DB9"/>
    <w:rsid w:val="00D06A42"/>
    <w:rsid w:val="00D54F7E"/>
    <w:rsid w:val="00D73314"/>
    <w:rsid w:val="00D76E32"/>
    <w:rsid w:val="00D86E8C"/>
    <w:rsid w:val="00DA1FF6"/>
    <w:rsid w:val="00DD2F7D"/>
    <w:rsid w:val="00DE1623"/>
    <w:rsid w:val="00DF3D97"/>
    <w:rsid w:val="00E01748"/>
    <w:rsid w:val="00E04A70"/>
    <w:rsid w:val="00E7125D"/>
    <w:rsid w:val="00EA750E"/>
    <w:rsid w:val="00EF4B50"/>
    <w:rsid w:val="00F065E0"/>
    <w:rsid w:val="00F1355A"/>
    <w:rsid w:val="00F3031D"/>
    <w:rsid w:val="00F51EEF"/>
    <w:rsid w:val="00F7250C"/>
    <w:rsid w:val="00F75AFA"/>
    <w:rsid w:val="00FC3489"/>
    <w:rsid w:val="00F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3</cp:revision>
  <cp:lastPrinted>2014-03-31T06:19:00Z</cp:lastPrinted>
  <dcterms:created xsi:type="dcterms:W3CDTF">2015-04-16T17:49:00Z</dcterms:created>
  <dcterms:modified xsi:type="dcterms:W3CDTF">2015-04-16T18:00:00Z</dcterms:modified>
</cp:coreProperties>
</file>